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E9965" w14:textId="55F5E26D" w:rsidR="00B03839" w:rsidRPr="00B03839" w:rsidRDefault="00B03839" w:rsidP="00B03839">
      <w:pPr>
        <w:pStyle w:val="SupplementaryMaterial"/>
        <w:rPr>
          <w:b w:val="0"/>
        </w:rPr>
      </w:pPr>
      <w:r w:rsidRPr="001549D3">
        <w:t>Supplementary Material</w:t>
      </w:r>
    </w:p>
    <w:p w14:paraId="4FCA701D" w14:textId="77777777" w:rsidR="00B03839" w:rsidRDefault="00B03839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7D284A" w14:textId="166F883E" w:rsidR="0014464A" w:rsidRDefault="00912C76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ibliographic search strategies</w:t>
      </w:r>
    </w:p>
    <w:p w14:paraId="447F6384" w14:textId="77777777" w:rsidR="0014464A" w:rsidRDefault="0014464A">
      <w:pPr>
        <w:spacing w:after="0"/>
      </w:pPr>
    </w:p>
    <w:p w14:paraId="6619A77A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abase: MEDLINE</w:t>
      </w:r>
    </w:p>
    <w:p w14:paraId="4A1975D5" w14:textId="5274CC9A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r w:rsidR="008E2B42">
        <w:rPr>
          <w:rFonts w:ascii="Times New Roman" w:eastAsia="Times New Roman" w:hAnsi="Times New Roman" w:cs="Times New Roman"/>
        </w:rPr>
        <w:t>applied:</w:t>
      </w:r>
      <w:r>
        <w:rPr>
          <w:rFonts w:ascii="Times New Roman" w:eastAsia="Times New Roman" w:hAnsi="Times New Roman" w:cs="Times New Roman"/>
        </w:rPr>
        <w:t xml:space="preserve"> None</w:t>
      </w:r>
    </w:p>
    <w:p w14:paraId="4DCA374F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379"/>
      </w:tblGrid>
      <w:tr w:rsidR="00912C76" w14:paraId="0DE2CBED" w14:textId="77777777" w:rsidTr="00912C76">
        <w:tc>
          <w:tcPr>
            <w:tcW w:w="2263" w:type="dxa"/>
          </w:tcPr>
          <w:p w14:paraId="61B8A937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044082D1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379" w:type="dxa"/>
          </w:tcPr>
          <w:p w14:paraId="39E74B9E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60287466" w14:textId="77777777" w:rsidTr="00912C76">
        <w:tc>
          <w:tcPr>
            <w:tcW w:w="2263" w:type="dxa"/>
          </w:tcPr>
          <w:p w14:paraId="50B601A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16AA3E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231FE51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19A5428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3F7243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6B34472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54CD0D5E" w14:textId="77777777" w:rsidTr="00912C76">
        <w:tc>
          <w:tcPr>
            <w:tcW w:w="2263" w:type="dxa"/>
          </w:tcPr>
          <w:p w14:paraId="0B0645A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AA9B31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2B473F8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675D32A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D6C056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3417519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Teleworking")</w:t>
            </w:r>
          </w:p>
        </w:tc>
      </w:tr>
      <w:tr w:rsidR="00912C76" w14:paraId="71596BEF" w14:textId="77777777" w:rsidTr="00912C76">
        <w:tc>
          <w:tcPr>
            <w:tcW w:w="2263" w:type="dxa"/>
          </w:tcPr>
          <w:p w14:paraId="5986B9C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091A69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0EB1AC0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51215DF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81E82E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1590BE4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72EF0DB4" w14:textId="77777777" w:rsidTr="00912C76">
        <w:tc>
          <w:tcPr>
            <w:tcW w:w="2263" w:type="dxa"/>
          </w:tcPr>
          <w:p w14:paraId="0E8E964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F26FAC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656F82D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</w:tc>
        <w:tc>
          <w:tcPr>
            <w:tcW w:w="567" w:type="dxa"/>
          </w:tcPr>
          <w:p w14:paraId="01FBC7E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332FBEA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2BE51A06" w14:textId="77777777" w:rsidTr="00912C76">
        <w:tc>
          <w:tcPr>
            <w:tcW w:w="2263" w:type="dxa"/>
          </w:tcPr>
          <w:p w14:paraId="57EDA1E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52683FB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461C09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35269B5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522A98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3DCDA39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Return to Work") OR (MH "Sick Leave")</w:t>
            </w:r>
          </w:p>
        </w:tc>
      </w:tr>
      <w:tr w:rsidR="00912C76" w14:paraId="50F3A85A" w14:textId="77777777" w:rsidTr="00912C76">
        <w:tc>
          <w:tcPr>
            <w:tcW w:w="2263" w:type="dxa"/>
          </w:tcPr>
          <w:p w14:paraId="0F24291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949AAE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1A2D4AD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569BD59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335D0AD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5FA0CA9E" w14:textId="77777777" w:rsidTr="00912C76">
        <w:tc>
          <w:tcPr>
            <w:tcW w:w="2263" w:type="dxa"/>
          </w:tcPr>
          <w:p w14:paraId="2E8E70F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9909FA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2C48AC8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7B102E2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6C7905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20F860E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6815B626" w14:textId="77777777" w:rsidTr="00912C76">
        <w:tc>
          <w:tcPr>
            <w:tcW w:w="2263" w:type="dxa"/>
          </w:tcPr>
          <w:p w14:paraId="3689F32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54109C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B20505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71B6CC8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CD2513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79" w:type="dxa"/>
          </w:tcPr>
          <w:p w14:paraId="7B822E3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Absenteeism") OR (MH "Presenteeism")</w:t>
            </w:r>
          </w:p>
        </w:tc>
      </w:tr>
      <w:tr w:rsidR="00912C76" w14:paraId="23B489A4" w14:textId="77777777" w:rsidTr="00912C76">
        <w:tc>
          <w:tcPr>
            <w:tcW w:w="2263" w:type="dxa"/>
          </w:tcPr>
          <w:p w14:paraId="23F9B94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E46B59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39B1039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56E2EE3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79" w:type="dxa"/>
          </w:tcPr>
          <w:p w14:paraId="5AD9058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4073533F" w14:textId="77777777" w:rsidTr="00912C76">
        <w:tc>
          <w:tcPr>
            <w:tcW w:w="2263" w:type="dxa"/>
          </w:tcPr>
          <w:p w14:paraId="60112FD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E6648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0509119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79" w:type="dxa"/>
          </w:tcPr>
          <w:p w14:paraId="47F528C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234D5F72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6A535DCC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1B423C98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CINAHL</w:t>
      </w:r>
    </w:p>
    <w:p w14:paraId="4E42B784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70871107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0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237"/>
      </w:tblGrid>
      <w:tr w:rsidR="00912C76" w14:paraId="7D25F8D4" w14:textId="77777777" w:rsidTr="00912C76">
        <w:tc>
          <w:tcPr>
            <w:tcW w:w="2263" w:type="dxa"/>
          </w:tcPr>
          <w:p w14:paraId="08A51DBA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41721680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237" w:type="dxa"/>
          </w:tcPr>
          <w:p w14:paraId="50D6139A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36ADC3C3" w14:textId="77777777" w:rsidTr="00912C76">
        <w:tc>
          <w:tcPr>
            <w:tcW w:w="2263" w:type="dxa"/>
          </w:tcPr>
          <w:p w14:paraId="34C7C73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F31651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5500D9D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1CB29BF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B166B2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7618E2B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6C69F65E" w14:textId="77777777" w:rsidTr="00912C76">
        <w:tc>
          <w:tcPr>
            <w:tcW w:w="2263" w:type="dxa"/>
          </w:tcPr>
          <w:p w14:paraId="433BE90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C66AB0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39BCC37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19A3EA2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05B856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121AB8F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Work Environment") OR (MH "Telecommuting")</w:t>
            </w:r>
          </w:p>
        </w:tc>
      </w:tr>
      <w:tr w:rsidR="00912C76" w14:paraId="39286F68" w14:textId="77777777" w:rsidTr="00912C76">
        <w:tc>
          <w:tcPr>
            <w:tcW w:w="2263" w:type="dxa"/>
          </w:tcPr>
          <w:p w14:paraId="381D76A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5D5E8E5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0F882C2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761287A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FEA969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25A0DE6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5F54F1D6" w14:textId="77777777" w:rsidTr="00912C76">
        <w:tc>
          <w:tcPr>
            <w:tcW w:w="2263" w:type="dxa"/>
          </w:tcPr>
          <w:p w14:paraId="5F46B4C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691575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0D138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75824B3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28B883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7" w:type="dxa"/>
          </w:tcPr>
          <w:p w14:paraId="5DF6980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238440E3" w14:textId="77777777" w:rsidTr="00912C76">
        <w:tc>
          <w:tcPr>
            <w:tcW w:w="2263" w:type="dxa"/>
          </w:tcPr>
          <w:p w14:paraId="58CE810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5398F3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C36F88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33E8656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587C40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7" w:type="dxa"/>
          </w:tcPr>
          <w:p w14:paraId="74788B5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Job Re-Entry") OR (MH "Sick Leave")</w:t>
            </w:r>
          </w:p>
        </w:tc>
      </w:tr>
      <w:tr w:rsidR="00912C76" w14:paraId="3850762B" w14:textId="77777777" w:rsidTr="00912C76">
        <w:tc>
          <w:tcPr>
            <w:tcW w:w="2263" w:type="dxa"/>
          </w:tcPr>
          <w:p w14:paraId="23BA0B0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346A93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38D7A03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432A3F0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37" w:type="dxa"/>
          </w:tcPr>
          <w:p w14:paraId="46C0388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75391F70" w14:textId="77777777" w:rsidTr="00912C76">
        <w:tc>
          <w:tcPr>
            <w:tcW w:w="2263" w:type="dxa"/>
          </w:tcPr>
          <w:p w14:paraId="01D2229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584F16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82F2A9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14817F4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6FBB46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237" w:type="dxa"/>
          </w:tcPr>
          <w:p w14:paraId="4143F04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32E5779F" w14:textId="77777777" w:rsidTr="00912C76">
        <w:tc>
          <w:tcPr>
            <w:tcW w:w="2263" w:type="dxa"/>
          </w:tcPr>
          <w:p w14:paraId="2B780E8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7D196F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7E99B10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692A8E2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09C31D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37" w:type="dxa"/>
          </w:tcPr>
          <w:p w14:paraId="23306CA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Absenteeism") OR (MH "Presenteeism")</w:t>
            </w:r>
          </w:p>
        </w:tc>
      </w:tr>
      <w:tr w:rsidR="00912C76" w14:paraId="70E7CFD6" w14:textId="77777777" w:rsidTr="00912C76">
        <w:tc>
          <w:tcPr>
            <w:tcW w:w="2263" w:type="dxa"/>
          </w:tcPr>
          <w:p w14:paraId="282AE11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00ABA8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6A382B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49DAC25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37" w:type="dxa"/>
          </w:tcPr>
          <w:p w14:paraId="685E098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337A55B3" w14:textId="77777777" w:rsidTr="00912C76">
        <w:tc>
          <w:tcPr>
            <w:tcW w:w="2263" w:type="dxa"/>
          </w:tcPr>
          <w:p w14:paraId="081D3BC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48C197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6DB8C21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37" w:type="dxa"/>
          </w:tcPr>
          <w:p w14:paraId="63FAD57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77367DD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00862B00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362C5194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Database: APA </w:t>
      </w:r>
      <w:proofErr w:type="spellStart"/>
      <w:r>
        <w:rPr>
          <w:rFonts w:ascii="Times New Roman" w:eastAsia="Times New Roman" w:hAnsi="Times New Roman" w:cs="Times New Roman"/>
        </w:rPr>
        <w:t>PsycInfo</w:t>
      </w:r>
      <w:proofErr w:type="spellEnd"/>
    </w:p>
    <w:p w14:paraId="573E7570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122C31C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1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237"/>
      </w:tblGrid>
      <w:tr w:rsidR="00912C76" w14:paraId="42F7A536" w14:textId="77777777" w:rsidTr="00912C76">
        <w:tc>
          <w:tcPr>
            <w:tcW w:w="2263" w:type="dxa"/>
          </w:tcPr>
          <w:p w14:paraId="447DEB25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2DB2B419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237" w:type="dxa"/>
          </w:tcPr>
          <w:p w14:paraId="3BB3EBC3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514B8AE2" w14:textId="77777777" w:rsidTr="00912C76">
        <w:tc>
          <w:tcPr>
            <w:tcW w:w="2263" w:type="dxa"/>
          </w:tcPr>
          <w:p w14:paraId="3189CDC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EA8264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63D0791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FC202E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0F7384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0737EBF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69DF2977" w14:textId="77777777" w:rsidTr="00912C76">
        <w:tc>
          <w:tcPr>
            <w:tcW w:w="2263" w:type="dxa"/>
          </w:tcPr>
          <w:p w14:paraId="5A1BD90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96245C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4A1BA16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210C02F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4D9FAE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197AFC2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E "Telecommuting") OR (DE "Teleworkers")</w:t>
            </w:r>
          </w:p>
        </w:tc>
      </w:tr>
      <w:tr w:rsidR="00912C76" w14:paraId="2C9B7F0C" w14:textId="77777777" w:rsidTr="00912C76">
        <w:tc>
          <w:tcPr>
            <w:tcW w:w="2263" w:type="dxa"/>
          </w:tcPr>
          <w:p w14:paraId="3146AA5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F0101C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64AEF28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269B3C2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C604BF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054FE0E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286784D0" w14:textId="77777777" w:rsidTr="00912C76">
        <w:tc>
          <w:tcPr>
            <w:tcW w:w="2263" w:type="dxa"/>
          </w:tcPr>
          <w:p w14:paraId="6465ADB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BC58AA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54655F0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FFC072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2AC55E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7" w:type="dxa"/>
          </w:tcPr>
          <w:p w14:paraId="7868C28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6416C514" w14:textId="77777777" w:rsidTr="00912C76">
        <w:tc>
          <w:tcPr>
            <w:tcW w:w="2263" w:type="dxa"/>
          </w:tcPr>
          <w:p w14:paraId="265EE5B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19EB81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6109A08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495F2D4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3591AB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7" w:type="dxa"/>
          </w:tcPr>
          <w:p w14:paraId="6C63C0F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E "Reemployment") OR (DE "Employee Leave Benefits")</w:t>
            </w:r>
          </w:p>
        </w:tc>
      </w:tr>
      <w:tr w:rsidR="00912C76" w14:paraId="5F5223DD" w14:textId="77777777" w:rsidTr="00912C76">
        <w:tc>
          <w:tcPr>
            <w:tcW w:w="2263" w:type="dxa"/>
          </w:tcPr>
          <w:p w14:paraId="5893715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B7132F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30BBEA7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341EC9C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37" w:type="dxa"/>
          </w:tcPr>
          <w:p w14:paraId="1C30668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641EF3B9" w14:textId="77777777" w:rsidTr="00912C76">
        <w:tc>
          <w:tcPr>
            <w:tcW w:w="2263" w:type="dxa"/>
          </w:tcPr>
          <w:p w14:paraId="6D36BC2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7DD59C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31CAA5F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64E2A8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FC18A0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237" w:type="dxa"/>
          </w:tcPr>
          <w:p w14:paraId="7ED90F5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44D0FC67" w14:textId="77777777" w:rsidTr="00912C76">
        <w:tc>
          <w:tcPr>
            <w:tcW w:w="2263" w:type="dxa"/>
          </w:tcPr>
          <w:p w14:paraId="1278F83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5D83BE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137F4E3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15E91F8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B6C303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37" w:type="dxa"/>
          </w:tcPr>
          <w:p w14:paraId="7081F56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 "Employee Absenteeism"</w:t>
            </w:r>
          </w:p>
        </w:tc>
      </w:tr>
      <w:tr w:rsidR="00912C76" w14:paraId="60569D56" w14:textId="77777777" w:rsidTr="00912C76">
        <w:tc>
          <w:tcPr>
            <w:tcW w:w="2263" w:type="dxa"/>
          </w:tcPr>
          <w:p w14:paraId="206FC68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B1ED01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68233B3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2AA43D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37" w:type="dxa"/>
          </w:tcPr>
          <w:p w14:paraId="79E93BE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19083F97" w14:textId="77777777" w:rsidTr="00912C76">
        <w:tc>
          <w:tcPr>
            <w:tcW w:w="2263" w:type="dxa"/>
          </w:tcPr>
          <w:p w14:paraId="75DED7D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10B26A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23D69C8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37" w:type="dxa"/>
          </w:tcPr>
          <w:p w14:paraId="7B3FA1E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6C7C3A8D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74DF23FD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2F7488FD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Academic Search Complete</w:t>
      </w:r>
    </w:p>
    <w:p w14:paraId="446E24B8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508391C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627BEDC2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2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237"/>
      </w:tblGrid>
      <w:tr w:rsidR="00912C76" w14:paraId="4E9EEC8D" w14:textId="77777777" w:rsidTr="00912C76">
        <w:tc>
          <w:tcPr>
            <w:tcW w:w="2263" w:type="dxa"/>
          </w:tcPr>
          <w:p w14:paraId="475D1859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597BE53F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237" w:type="dxa"/>
          </w:tcPr>
          <w:p w14:paraId="011696B4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0F511B93" w14:textId="77777777" w:rsidTr="00912C76">
        <w:tc>
          <w:tcPr>
            <w:tcW w:w="2263" w:type="dxa"/>
          </w:tcPr>
          <w:p w14:paraId="41E5CAB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79DD09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6C5877C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18F8640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C229D7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26FEA84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5B70D6F1" w14:textId="77777777" w:rsidTr="00912C76">
        <w:tc>
          <w:tcPr>
            <w:tcW w:w="2263" w:type="dxa"/>
          </w:tcPr>
          <w:p w14:paraId="359B948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C9D7C0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30ACA80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6AB631C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AA0DCC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3842F30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(DE "TELECOMMUTING") OR (DE "VIRTUAL offices")) OR (DE "VIRTUAL work")) OR (DE "HOME offices")</w:t>
            </w:r>
          </w:p>
        </w:tc>
      </w:tr>
      <w:tr w:rsidR="00912C76" w14:paraId="06D8B34F" w14:textId="77777777" w:rsidTr="00912C76">
        <w:tc>
          <w:tcPr>
            <w:tcW w:w="2263" w:type="dxa"/>
          </w:tcPr>
          <w:p w14:paraId="12F2CA3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744AB0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062C9F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18EBFEE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09F81E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7247FA9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69C684CB" w14:textId="77777777" w:rsidTr="00912C76">
        <w:tc>
          <w:tcPr>
            <w:tcW w:w="2263" w:type="dxa"/>
          </w:tcPr>
          <w:p w14:paraId="4263A3F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396BC9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48CC94C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6B73DC5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56DA190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7" w:type="dxa"/>
          </w:tcPr>
          <w:p w14:paraId="0800012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7D37FA4F" w14:textId="77777777" w:rsidTr="00912C76">
        <w:tc>
          <w:tcPr>
            <w:tcW w:w="2263" w:type="dxa"/>
          </w:tcPr>
          <w:p w14:paraId="7FE158F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31F81F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6ACA4A2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6D8ACCE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0E470F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7" w:type="dxa"/>
          </w:tcPr>
          <w:p w14:paraId="56CDCD7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DE "RETURN to work programs") OR (DE "SICK leave")) OR (DE "JOB absenteeism")</w:t>
            </w:r>
          </w:p>
        </w:tc>
      </w:tr>
      <w:tr w:rsidR="00912C76" w14:paraId="7926CE27" w14:textId="77777777" w:rsidTr="00912C76">
        <w:tc>
          <w:tcPr>
            <w:tcW w:w="2263" w:type="dxa"/>
          </w:tcPr>
          <w:p w14:paraId="678A93C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A53DC2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E30EFF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067210D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37" w:type="dxa"/>
          </w:tcPr>
          <w:p w14:paraId="60FC366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4D7D7610" w14:textId="77777777" w:rsidTr="00912C76">
        <w:tc>
          <w:tcPr>
            <w:tcW w:w="2263" w:type="dxa"/>
          </w:tcPr>
          <w:p w14:paraId="60BF953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0CB6FB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7897D1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090013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F8B877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6237" w:type="dxa"/>
          </w:tcPr>
          <w:p w14:paraId="56D92DC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1E63502F" w14:textId="77777777" w:rsidTr="00912C76">
        <w:tc>
          <w:tcPr>
            <w:tcW w:w="2263" w:type="dxa"/>
          </w:tcPr>
          <w:p w14:paraId="612710E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2C0B75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2645CE9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5F13056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7C2B04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37" w:type="dxa"/>
          </w:tcPr>
          <w:p w14:paraId="02F29E8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E "JOB absenteeism") OR (DE "PRESENTEEISM (Labor)")</w:t>
            </w:r>
          </w:p>
        </w:tc>
      </w:tr>
      <w:tr w:rsidR="00912C76" w14:paraId="070A86A5" w14:textId="77777777" w:rsidTr="00912C76">
        <w:tc>
          <w:tcPr>
            <w:tcW w:w="2263" w:type="dxa"/>
          </w:tcPr>
          <w:p w14:paraId="6307CFD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DBCA6B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953DAB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70FABFC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37" w:type="dxa"/>
          </w:tcPr>
          <w:p w14:paraId="5E9CF81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5BF9C254" w14:textId="77777777" w:rsidTr="00912C76">
        <w:tc>
          <w:tcPr>
            <w:tcW w:w="2263" w:type="dxa"/>
          </w:tcPr>
          <w:p w14:paraId="39DC1DA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C6AE5A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3BF97B9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37" w:type="dxa"/>
          </w:tcPr>
          <w:p w14:paraId="6D07C2C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17A10A3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18111FC5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63FC88DA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Business Source Complete</w:t>
      </w:r>
    </w:p>
    <w:p w14:paraId="2AE3CBD1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000ED27E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53ADDCC7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3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237"/>
      </w:tblGrid>
      <w:tr w:rsidR="00912C76" w14:paraId="05D913B7" w14:textId="77777777" w:rsidTr="00912C76">
        <w:tc>
          <w:tcPr>
            <w:tcW w:w="2263" w:type="dxa"/>
          </w:tcPr>
          <w:p w14:paraId="4FFB9031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00D77D60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237" w:type="dxa"/>
          </w:tcPr>
          <w:p w14:paraId="65F1699F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0D4A9F9D" w14:textId="77777777" w:rsidTr="00912C76">
        <w:tc>
          <w:tcPr>
            <w:tcW w:w="2263" w:type="dxa"/>
          </w:tcPr>
          <w:p w14:paraId="73D5F9C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2DBCD6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565177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242A2C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16B5EB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5F1D9C0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39DD4DAA" w14:textId="77777777" w:rsidTr="00912C76">
        <w:tc>
          <w:tcPr>
            <w:tcW w:w="2263" w:type="dxa"/>
          </w:tcPr>
          <w:p w14:paraId="02D9FA5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F66A1B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1F55F05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3EF175A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503B1E7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070BDDA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DE "TELECOMMUTING") OR (DE "HOME offices")) OR (DE "VIRTUAL work")</w:t>
            </w:r>
          </w:p>
        </w:tc>
      </w:tr>
      <w:tr w:rsidR="00912C76" w14:paraId="09ACCA5A" w14:textId="77777777" w:rsidTr="00912C76">
        <w:tc>
          <w:tcPr>
            <w:tcW w:w="2263" w:type="dxa"/>
          </w:tcPr>
          <w:p w14:paraId="79F944A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ACBA8F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221DCD9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6C650D2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BB7195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3A54F07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7D5D0678" w14:textId="77777777" w:rsidTr="00912C76">
        <w:tc>
          <w:tcPr>
            <w:tcW w:w="2263" w:type="dxa"/>
          </w:tcPr>
          <w:p w14:paraId="44DB8EE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604F95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77DE9A3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31CFAD8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741546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7" w:type="dxa"/>
          </w:tcPr>
          <w:p w14:paraId="704F17D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628E8DBE" w14:textId="77777777" w:rsidTr="00912C76">
        <w:tc>
          <w:tcPr>
            <w:tcW w:w="2263" w:type="dxa"/>
          </w:tcPr>
          <w:p w14:paraId="74CE32D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582192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B0B06E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411434F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F41B7C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7" w:type="dxa"/>
          </w:tcPr>
          <w:p w14:paraId="573466B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E "RETURN to work programs") OR (DE "SICK leave")</w:t>
            </w:r>
          </w:p>
        </w:tc>
      </w:tr>
      <w:tr w:rsidR="00912C76" w14:paraId="4305101B" w14:textId="77777777" w:rsidTr="00912C76">
        <w:tc>
          <w:tcPr>
            <w:tcW w:w="2263" w:type="dxa"/>
          </w:tcPr>
          <w:p w14:paraId="11E08B6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E512FB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3BA10B0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2C31BDC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37" w:type="dxa"/>
          </w:tcPr>
          <w:p w14:paraId="0B4A3CC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22EF7CCA" w14:textId="77777777" w:rsidTr="00912C76">
        <w:tc>
          <w:tcPr>
            <w:tcW w:w="2263" w:type="dxa"/>
          </w:tcPr>
          <w:p w14:paraId="3447A35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B53128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7CFACCE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3C93065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F681F2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6237" w:type="dxa"/>
          </w:tcPr>
          <w:p w14:paraId="0881428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47A434FE" w14:textId="77777777" w:rsidTr="00912C76">
        <w:tc>
          <w:tcPr>
            <w:tcW w:w="2263" w:type="dxa"/>
          </w:tcPr>
          <w:p w14:paraId="58930B2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C1FB2B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718886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533684E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D96754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37" w:type="dxa"/>
          </w:tcPr>
          <w:p w14:paraId="401EF8D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DE "JOB absenteeism") OR (DE "LEAVE of absence")) OR (DE "PRESENTEEISM (Labor)")</w:t>
            </w:r>
          </w:p>
        </w:tc>
      </w:tr>
      <w:tr w:rsidR="00912C76" w14:paraId="74D9C031" w14:textId="77777777" w:rsidTr="00912C76">
        <w:tc>
          <w:tcPr>
            <w:tcW w:w="2263" w:type="dxa"/>
          </w:tcPr>
          <w:p w14:paraId="0191D9C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535D6C0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4206519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0774D54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37" w:type="dxa"/>
          </w:tcPr>
          <w:p w14:paraId="2826492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29558102" w14:textId="77777777" w:rsidTr="00912C76">
        <w:tc>
          <w:tcPr>
            <w:tcW w:w="2263" w:type="dxa"/>
          </w:tcPr>
          <w:p w14:paraId="60AF203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974E1E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540A828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37" w:type="dxa"/>
          </w:tcPr>
          <w:p w14:paraId="323D5BD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50430450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3609620E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210389A1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Scopus</w:t>
      </w:r>
    </w:p>
    <w:p w14:paraId="3261F8C5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73915B4E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2A68B2F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4"/>
        <w:tblW w:w="8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096"/>
      </w:tblGrid>
      <w:tr w:rsidR="00912C76" w14:paraId="4A4F8ED9" w14:textId="77777777" w:rsidTr="00912C76">
        <w:tc>
          <w:tcPr>
            <w:tcW w:w="2263" w:type="dxa"/>
          </w:tcPr>
          <w:p w14:paraId="0DA5F89C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333F3477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096" w:type="dxa"/>
          </w:tcPr>
          <w:p w14:paraId="1ACC9120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3FA188EE" w14:textId="77777777" w:rsidTr="00912C76">
        <w:tc>
          <w:tcPr>
            <w:tcW w:w="2263" w:type="dxa"/>
          </w:tcPr>
          <w:p w14:paraId="692805A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F6EBEC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169A891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18A80F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9833BE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96" w:type="dxa"/>
          </w:tcPr>
          <w:p w14:paraId="3A9D1C0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30007A28" w14:textId="77777777" w:rsidTr="00912C76">
        <w:tc>
          <w:tcPr>
            <w:tcW w:w="2263" w:type="dxa"/>
          </w:tcPr>
          <w:p w14:paraId="330EF29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5F7D8CC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6E8EAD2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7295522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57CDF8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96" w:type="dxa"/>
          </w:tcPr>
          <w:p w14:paraId="0299388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12C76" w14:paraId="5292A979" w14:textId="77777777" w:rsidTr="00912C76">
        <w:tc>
          <w:tcPr>
            <w:tcW w:w="2263" w:type="dxa"/>
          </w:tcPr>
          <w:p w14:paraId="1D5B271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CF6D5E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3477C14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713E7E8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5891B0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096" w:type="dxa"/>
          </w:tcPr>
          <w:p w14:paraId="77DE732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50085C9A" w14:textId="77777777" w:rsidTr="00912C76">
        <w:tc>
          <w:tcPr>
            <w:tcW w:w="2263" w:type="dxa"/>
          </w:tcPr>
          <w:p w14:paraId="5F7C634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1F91F8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D3ACF7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2434D64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A0D2C6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096" w:type="dxa"/>
          </w:tcPr>
          <w:p w14:paraId="066E01C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1C5C86D7" w14:textId="77777777" w:rsidTr="00912C76">
        <w:tc>
          <w:tcPr>
            <w:tcW w:w="2263" w:type="dxa"/>
          </w:tcPr>
          <w:p w14:paraId="6BD5640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46C13F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71471BC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5001D04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09F062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096" w:type="dxa"/>
          </w:tcPr>
          <w:p w14:paraId="1FBD183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12C76" w14:paraId="7C2F36AF" w14:textId="77777777" w:rsidTr="00912C76">
        <w:tc>
          <w:tcPr>
            <w:tcW w:w="2263" w:type="dxa"/>
          </w:tcPr>
          <w:p w14:paraId="24ADA89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528A0F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72B2DDF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52FB4C1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096" w:type="dxa"/>
          </w:tcPr>
          <w:p w14:paraId="0DA1E62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53C29431" w14:textId="77777777" w:rsidTr="00912C76">
        <w:tc>
          <w:tcPr>
            <w:tcW w:w="2263" w:type="dxa"/>
          </w:tcPr>
          <w:p w14:paraId="3A51DA4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12E9AB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23F1898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0435412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A124C5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6096" w:type="dxa"/>
          </w:tcPr>
          <w:p w14:paraId="7B077C2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5D8C7A53" w14:textId="77777777" w:rsidTr="00912C76">
        <w:tc>
          <w:tcPr>
            <w:tcW w:w="2263" w:type="dxa"/>
          </w:tcPr>
          <w:p w14:paraId="6ABBFFE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955348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64CD29A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2DC4139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5630172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096" w:type="dxa"/>
          </w:tcPr>
          <w:p w14:paraId="0DF49C0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12C76" w14:paraId="016C01C3" w14:textId="77777777" w:rsidTr="00912C76">
        <w:tc>
          <w:tcPr>
            <w:tcW w:w="2263" w:type="dxa"/>
          </w:tcPr>
          <w:p w14:paraId="713D9AF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636DF2C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C06C2D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7A6D54B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096" w:type="dxa"/>
          </w:tcPr>
          <w:p w14:paraId="4F5813E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26F18639" w14:textId="77777777" w:rsidTr="00912C76">
        <w:tc>
          <w:tcPr>
            <w:tcW w:w="2263" w:type="dxa"/>
          </w:tcPr>
          <w:p w14:paraId="278C503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CEDF9B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60911D8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096" w:type="dxa"/>
          </w:tcPr>
          <w:p w14:paraId="3A27CAC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1AB70F5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7BD3BC17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04E3AF80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Sociological Abstract</w:t>
      </w:r>
    </w:p>
    <w:p w14:paraId="32BC9A21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0871B3A4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0D055147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5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237"/>
      </w:tblGrid>
      <w:tr w:rsidR="00912C76" w14:paraId="1548D3F3" w14:textId="77777777" w:rsidTr="00912C76">
        <w:tc>
          <w:tcPr>
            <w:tcW w:w="2263" w:type="dxa"/>
          </w:tcPr>
          <w:p w14:paraId="200BDB33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01E4F52B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237" w:type="dxa"/>
          </w:tcPr>
          <w:p w14:paraId="479E2A98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3FF31678" w14:textId="77777777" w:rsidTr="00912C76">
        <w:tc>
          <w:tcPr>
            <w:tcW w:w="2263" w:type="dxa"/>
          </w:tcPr>
          <w:p w14:paraId="25F7C68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D88EEA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93972C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2BF5603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F79C81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7DFF1D6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29BB516A" w14:textId="77777777" w:rsidTr="00912C76">
        <w:tc>
          <w:tcPr>
            <w:tcW w:w="2263" w:type="dxa"/>
          </w:tcPr>
          <w:p w14:paraId="6BB1C4D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DD8943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18BAD96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5333DD1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07B5F24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6A1B903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INSUBJECT.EXACT("Telecommuting") OR MAINSUBJECT.EXACT("Work at home")) OR (MAINSUBJECT.EXACT("Telecommuting") OR MAINSUBJECT.EXACT("Work at home"))</w:t>
            </w:r>
          </w:p>
        </w:tc>
      </w:tr>
      <w:tr w:rsidR="00912C76" w14:paraId="712FFD9F" w14:textId="77777777" w:rsidTr="00912C76">
        <w:tc>
          <w:tcPr>
            <w:tcW w:w="2263" w:type="dxa"/>
          </w:tcPr>
          <w:p w14:paraId="122F1AD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424661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36D79F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49ECCB0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C34A9C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2B61E48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170C7949" w14:textId="77777777" w:rsidTr="00912C76">
        <w:tc>
          <w:tcPr>
            <w:tcW w:w="2263" w:type="dxa"/>
          </w:tcPr>
          <w:p w14:paraId="5921B89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7DB468F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0D2C280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7208228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D227A2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7" w:type="dxa"/>
          </w:tcPr>
          <w:p w14:paraId="6EB4F87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</w:t>
            </w:r>
          </w:p>
        </w:tc>
      </w:tr>
      <w:tr w:rsidR="00912C76" w14:paraId="55489AEA" w14:textId="77777777" w:rsidTr="00912C76">
        <w:tc>
          <w:tcPr>
            <w:tcW w:w="2263" w:type="dxa"/>
          </w:tcPr>
          <w:p w14:paraId="5495A06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B37D38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77B9E34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315074A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698197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7" w:type="dxa"/>
          </w:tcPr>
          <w:p w14:paraId="44169CB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912C76" w14:paraId="489DE3E0" w14:textId="77777777" w:rsidTr="00912C76">
        <w:tc>
          <w:tcPr>
            <w:tcW w:w="2263" w:type="dxa"/>
          </w:tcPr>
          <w:p w14:paraId="5D6BDA2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D9CC72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5291443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29F1CC8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37" w:type="dxa"/>
          </w:tcPr>
          <w:p w14:paraId="3C40A19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2B9F09C0" w14:textId="77777777" w:rsidTr="00912C76">
        <w:tc>
          <w:tcPr>
            <w:tcW w:w="2263" w:type="dxa"/>
          </w:tcPr>
          <w:p w14:paraId="6C3BF0F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5298702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3D14419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4D25367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7A8442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6237" w:type="dxa"/>
          </w:tcPr>
          <w:p w14:paraId="7D4C92B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34EAD806" w14:textId="77777777" w:rsidTr="00912C76">
        <w:tc>
          <w:tcPr>
            <w:tcW w:w="2263" w:type="dxa"/>
          </w:tcPr>
          <w:p w14:paraId="0F45E74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7C6C1E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6F08667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3050F1D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C5AF84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37" w:type="dxa"/>
          </w:tcPr>
          <w:p w14:paraId="38F2E16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SUBJECT.EXACT("Absenteeism") OR MAINSUBJECT.EXACT("Absenteeism")</w:t>
            </w:r>
          </w:p>
        </w:tc>
      </w:tr>
      <w:tr w:rsidR="00912C76" w14:paraId="7774A16A" w14:textId="77777777" w:rsidTr="00912C76">
        <w:tc>
          <w:tcPr>
            <w:tcW w:w="2263" w:type="dxa"/>
          </w:tcPr>
          <w:p w14:paraId="306E401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09E5B8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2629E5F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3069119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37" w:type="dxa"/>
          </w:tcPr>
          <w:p w14:paraId="49D4E9A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64813954" w14:textId="77777777" w:rsidTr="00912C76">
        <w:tc>
          <w:tcPr>
            <w:tcW w:w="2263" w:type="dxa"/>
          </w:tcPr>
          <w:p w14:paraId="5061448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E8E29B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6EE3EA7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37" w:type="dxa"/>
          </w:tcPr>
          <w:p w14:paraId="38A6908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4C8132D7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13884E74" w14:textId="77777777" w:rsidR="0014464A" w:rsidRDefault="00912C76">
      <w:pPr>
        <w:rPr>
          <w:rFonts w:ascii="Times New Roman" w:eastAsia="Times New Roman" w:hAnsi="Times New Roman" w:cs="Times New Roman"/>
        </w:rPr>
      </w:pPr>
      <w:r>
        <w:br w:type="page"/>
      </w:r>
    </w:p>
    <w:p w14:paraId="6F3684A4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atabase: ABI/FORM Global</w:t>
      </w:r>
    </w:p>
    <w:p w14:paraId="15C2D96A" w14:textId="77777777" w:rsidR="0014464A" w:rsidRDefault="00912C76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mits </w:t>
      </w:r>
      <w:proofErr w:type="gramStart"/>
      <w:r>
        <w:rPr>
          <w:rFonts w:ascii="Times New Roman" w:eastAsia="Times New Roman" w:hAnsi="Times New Roman" w:cs="Times New Roman"/>
        </w:rPr>
        <w:t>applied :</w:t>
      </w:r>
      <w:proofErr w:type="gramEnd"/>
      <w:r>
        <w:rPr>
          <w:rFonts w:ascii="Times New Roman" w:eastAsia="Times New Roman" w:hAnsi="Times New Roman" w:cs="Times New Roman"/>
        </w:rPr>
        <w:t xml:space="preserve"> None</w:t>
      </w:r>
    </w:p>
    <w:p w14:paraId="6F1B6968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09A7B9F0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a6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6379"/>
      </w:tblGrid>
      <w:tr w:rsidR="00912C76" w14:paraId="22B8C748" w14:textId="77777777" w:rsidTr="00912C76">
        <w:tc>
          <w:tcPr>
            <w:tcW w:w="2263" w:type="dxa"/>
          </w:tcPr>
          <w:p w14:paraId="0294E91C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epts</w:t>
            </w:r>
          </w:p>
        </w:tc>
        <w:tc>
          <w:tcPr>
            <w:tcW w:w="567" w:type="dxa"/>
          </w:tcPr>
          <w:p w14:paraId="25BF7E23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6379" w:type="dxa"/>
          </w:tcPr>
          <w:p w14:paraId="3E56C994" w14:textId="77777777" w:rsidR="00912C76" w:rsidRDefault="00912C7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912C76" w14:paraId="2A423950" w14:textId="77777777" w:rsidTr="00912C76">
        <w:tc>
          <w:tcPr>
            <w:tcW w:w="2263" w:type="dxa"/>
          </w:tcPr>
          <w:p w14:paraId="25C1C80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623C19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4C55EF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52D8352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B7B8E0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5E0393B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 ) OR TI ( "Remote work"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Telework* OR "Home-based office" OR "Home-bas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comm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" OR "Home-based work" OR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 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" OR Home-work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lehome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"Virtual office" OR "Virtual work" OR Homme-off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meoffi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"Work8 n3 home"</w:t>
            </w:r>
          </w:p>
        </w:tc>
      </w:tr>
      <w:tr w:rsidR="00912C76" w14:paraId="20F0C90A" w14:textId="77777777" w:rsidTr="00912C76">
        <w:tc>
          <w:tcPr>
            <w:tcW w:w="2263" w:type="dxa"/>
          </w:tcPr>
          <w:p w14:paraId="499D73E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87517F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7F25933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5F8E2E3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C90413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75227BC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SUBJECT.EXACT("Virtual offices") OR MAINSUBJECT.EXACT("Telecommuting") OR MAINSUBJECT.EXACT("Work at home")</w:t>
            </w:r>
          </w:p>
        </w:tc>
      </w:tr>
      <w:tr w:rsidR="00912C76" w14:paraId="64EC1B17" w14:textId="77777777" w:rsidTr="00912C76">
        <w:tc>
          <w:tcPr>
            <w:tcW w:w="2263" w:type="dxa"/>
          </w:tcPr>
          <w:p w14:paraId="505D494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5D09E3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1</w:t>
            </w:r>
          </w:p>
          <w:p w14:paraId="4F52FFD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  <w:p w14:paraId="3E2CF29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5D63090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3B5F508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</w:tc>
      </w:tr>
      <w:tr w:rsidR="00912C76" w14:paraId="72493C0E" w14:textId="77777777" w:rsidTr="00912C76">
        <w:tc>
          <w:tcPr>
            <w:tcW w:w="2263" w:type="dxa"/>
          </w:tcPr>
          <w:p w14:paraId="50D83DB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12C5433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34B080B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7247410D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329775A0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7788562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 ( Return-to-work OR RTW OR "Return to work" OR "Back to work transition" OR "Job re-entry" OR "Sick leave" OR "Sick day" OR "Health-related absence" OR "Medical leave" OR "Absence due to illness" ) OR TI ( Return-to-work OR RTWOR "Return to work" OR "Back to work transition" OR "Job re-entry" OR "Sick leave" OR "Sick day" OR "Health-related absence" OR "Medical leave" OR "Absence due to illness" )virtual</w:t>
            </w:r>
          </w:p>
        </w:tc>
      </w:tr>
      <w:tr w:rsidR="00912C76" w14:paraId="0B786C27" w14:textId="77777777" w:rsidTr="00912C76">
        <w:tc>
          <w:tcPr>
            <w:tcW w:w="2263" w:type="dxa"/>
          </w:tcPr>
          <w:p w14:paraId="7E91DFA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D3E834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223E304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46CDE6B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418975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1E7248BC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INSUBJECT.EXACT("Return to work programs") OR MAINSUBJECT.EXACT("Sick leave")) OR (MAINSUBJECT.EXACT("Return to work programs") OR MAINSUBJECT.EXACT("Sick leave"))</w:t>
            </w:r>
          </w:p>
        </w:tc>
      </w:tr>
      <w:tr w:rsidR="00912C76" w14:paraId="05C73379" w14:textId="77777777" w:rsidTr="00912C76">
        <w:tc>
          <w:tcPr>
            <w:tcW w:w="2263" w:type="dxa"/>
          </w:tcPr>
          <w:p w14:paraId="25D9D54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0D7FF14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2</w:t>
            </w:r>
          </w:p>
          <w:p w14:paraId="6961668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58A70EB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1BECCC9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5</w:t>
            </w:r>
          </w:p>
        </w:tc>
      </w:tr>
      <w:tr w:rsidR="00912C76" w14:paraId="4D886437" w14:textId="77777777" w:rsidTr="00912C76">
        <w:tc>
          <w:tcPr>
            <w:tcW w:w="2263" w:type="dxa"/>
          </w:tcPr>
          <w:p w14:paraId="460E68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31DCEA6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031926C5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n-MESH terms)</w:t>
            </w:r>
          </w:p>
          <w:p w14:paraId="76F113A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98AEC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6379" w:type="dxa"/>
          </w:tcPr>
          <w:p w14:paraId="01B0C81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TI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Absenteeism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R Non-attendance OR Absence OR Presenteeism OR "Over attendance" OR "Working while sick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</w:tc>
      </w:tr>
      <w:tr w:rsidR="00912C76" w14:paraId="7D3389D4" w14:textId="77777777" w:rsidTr="00912C76">
        <w:tc>
          <w:tcPr>
            <w:tcW w:w="2263" w:type="dxa"/>
          </w:tcPr>
          <w:p w14:paraId="04796B86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411EA97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50589731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SH terms)</w:t>
            </w:r>
          </w:p>
          <w:p w14:paraId="71AD25E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A9375AB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79" w:type="dxa"/>
          </w:tcPr>
          <w:p w14:paraId="2615F2D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INSUBJECT.EXACT("Absenteeism") OR MAINSUBJECT.EXACT("Leaves of absence")) OR (MAINSUBJECT.EXACT("Absenteeism") OR MAINSUBJECT.EXACT("Leaves of absence"))</w:t>
            </w:r>
          </w:p>
        </w:tc>
      </w:tr>
      <w:tr w:rsidR="00912C76" w14:paraId="7A33AB85" w14:textId="77777777" w:rsidTr="00912C76">
        <w:tc>
          <w:tcPr>
            <w:tcW w:w="2263" w:type="dxa"/>
          </w:tcPr>
          <w:p w14:paraId="3D3B7C8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2E244FAF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 3</w:t>
            </w:r>
          </w:p>
          <w:p w14:paraId="4211B8DA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bined)</w:t>
            </w:r>
          </w:p>
        </w:tc>
        <w:tc>
          <w:tcPr>
            <w:tcW w:w="567" w:type="dxa"/>
          </w:tcPr>
          <w:p w14:paraId="3CED5997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79" w:type="dxa"/>
          </w:tcPr>
          <w:p w14:paraId="7892B9E3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</w:t>
            </w:r>
          </w:p>
        </w:tc>
      </w:tr>
      <w:tr w:rsidR="00912C76" w14:paraId="2DFB1C5B" w14:textId="77777777" w:rsidTr="00912C76">
        <w:tc>
          <w:tcPr>
            <w:tcW w:w="2263" w:type="dxa"/>
          </w:tcPr>
          <w:p w14:paraId="2B480EF2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  <w:p w14:paraId="06721689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concepts</w:t>
            </w:r>
          </w:p>
        </w:tc>
        <w:tc>
          <w:tcPr>
            <w:tcW w:w="567" w:type="dxa"/>
          </w:tcPr>
          <w:p w14:paraId="61D73738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79" w:type="dxa"/>
          </w:tcPr>
          <w:p w14:paraId="186E5B0E" w14:textId="77777777" w:rsidR="00912C76" w:rsidRDefault="00912C7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AND (6 OR 9)</w:t>
            </w:r>
          </w:p>
        </w:tc>
      </w:tr>
    </w:tbl>
    <w:p w14:paraId="157BAD2C" w14:textId="77777777" w:rsidR="0014464A" w:rsidRDefault="0014464A">
      <w:pPr>
        <w:spacing w:after="0"/>
        <w:rPr>
          <w:rFonts w:ascii="Times New Roman" w:eastAsia="Times New Roman" w:hAnsi="Times New Roman" w:cs="Times New Roman"/>
        </w:rPr>
      </w:pPr>
    </w:p>
    <w:p w14:paraId="5809D3BE" w14:textId="77777777" w:rsidR="0053442A" w:rsidRPr="0053442A" w:rsidRDefault="00B522D3" w:rsidP="0053442A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522D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53442A" w:rsidRPr="0053442A">
        <w:rPr>
          <w:rFonts w:ascii="Times New Roman" w:eastAsia="Times New Roman" w:hAnsi="Times New Roman" w:cs="Times New Roman"/>
          <w:bCs/>
          <w:sz w:val="24"/>
          <w:szCs w:val="24"/>
        </w:rPr>
        <w:t>Bibliographic search strategies</w:t>
      </w:r>
    </w:p>
    <w:p w14:paraId="0FBFCECA" w14:textId="0C0CFF09" w:rsidR="00B522D3" w:rsidRPr="00B522D3" w:rsidRDefault="00B522D3" w:rsidP="00B522D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AF29DB" w14:textId="77777777" w:rsidR="0014464A" w:rsidRDefault="0014464A">
      <w:pPr>
        <w:rPr>
          <w:rFonts w:ascii="Times New Roman" w:eastAsia="Times New Roman" w:hAnsi="Times New Roman" w:cs="Times New Roman"/>
        </w:rPr>
      </w:pPr>
    </w:p>
    <w:sectPr w:rsidR="0014464A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64A"/>
    <w:rsid w:val="00067FA2"/>
    <w:rsid w:val="000A305E"/>
    <w:rsid w:val="0014464A"/>
    <w:rsid w:val="0053442A"/>
    <w:rsid w:val="008E2B42"/>
    <w:rsid w:val="00912C76"/>
    <w:rsid w:val="009A6E8F"/>
    <w:rsid w:val="00B03839"/>
    <w:rsid w:val="00B522D3"/>
    <w:rsid w:val="00BB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F91F9A"/>
  <w15:docId w15:val="{1A6EFE76-79DD-A24D-8D94-3DDDB8FE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2C0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SupplementaryMaterial">
    <w:name w:val="Supplementary Material"/>
    <w:basedOn w:val="Titre"/>
    <w:next w:val="Titre"/>
    <w:qFormat/>
    <w:rsid w:val="00B03839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XvIowqxbNrT6aQNU7sXBE+7l6w==">CgMxLjA4AHIhMURoX0dxS0Y3a2hxal9iTFBnLU1HZnZmbXlVZ1QzLUd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2173</Words>
  <Characters>11952</Characters>
  <Application>Microsoft Office Word</Application>
  <DocSecurity>0</DocSecurity>
  <Lines>99</Lines>
  <Paragraphs>28</Paragraphs>
  <ScaleCrop>false</ScaleCrop>
  <Company/>
  <LinksUpToDate>false</LinksUpToDate>
  <CharactersWithSpaces>1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ergne, Véronique</dc:creator>
  <cp:lastModifiedBy>Ducas, Julien</cp:lastModifiedBy>
  <cp:revision>7</cp:revision>
  <dcterms:created xsi:type="dcterms:W3CDTF">2025-05-28T14:06:00Z</dcterms:created>
  <dcterms:modified xsi:type="dcterms:W3CDTF">2025-06-27T10:50:00Z</dcterms:modified>
</cp:coreProperties>
</file>